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dditional File 1. Summary of risk studies that investigated risk of breast cancer in Lynch syndrome.</w:t>
      </w:r>
    </w:p>
    <w:tbl>
      <w:tblPr>
        <w:tblW w:w="13467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799"/>
        <w:gridCol w:w="1755"/>
        <w:gridCol w:w="2808"/>
        <w:gridCol w:w="1684"/>
        <w:gridCol w:w="3133"/>
        <w:gridCol w:w="1984"/>
      </w:tblGrid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try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ulat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design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jor finding(s) for breast cancer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ents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toh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5 first-degree relatives from 130 families of Lynch type II cancer family syndrome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ertained from the families attending St. Mark’s Hospital Family Cancer Clinics because of a strong family history of colorectal cancer and families attending the Royal Free Hospital Genetic Clinic because of a strong family history of breast cancer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erved death from breast cancer=38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SI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¶</w:t>
            </w:r>
            <w:r>
              <w:rPr>
                <w:rFonts w:cs="Arial" w:ascii="Arial" w:hAnsi="Arial"/>
                <w:sz w:val="20"/>
                <w:szCs w:val="20"/>
              </w:rPr>
              <w:t>=5.18 (95% CI 3.67-7.1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time risk=1 in 3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ubjects were ungenotyped.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estimates may not reflect only mutation carrier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 estimates reflect the risk of death from breast cancer for relatives of Lynch syndrome families; NOT the risk (incidence) of breast cancer.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tson and Lynch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,317 members from 23 high-risk families [at least three first-degree relatives were affected by colon or endometrial cancer; at least two with colon cancer at age ≤50 years]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ies were ascertained because of a strong family history of colorectal cancer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19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22.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0.9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age at diagnosis=51 yea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udy subjects were ungenotyped.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estimates may not reflect only mutation carrier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tson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mar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l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,041members (2,926 women) from 261 families with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 xml:space="preserve"> mutations (1,756 confirmed mutation carriers and ungenotyped first-degree relatives)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confirmed mutation non-carriers and descendants of confirmed non-carriers were excluded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6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 92.6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not repor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estimates may not reflect only mutation carrier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AU" w:eastAsia="en-AU"/>
              </w:rPr>
              <w:t xml:space="preserve">Aarnio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93 putative* gene carriers from 40 families fulfilled the Amsterdam Criteria I  (23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LH1 </w:t>
            </w:r>
            <w:r>
              <w:rPr>
                <w:rFonts w:cs="Arial" w:ascii="Arial" w:hAnsi="Arial"/>
                <w:sz w:val="20"/>
                <w:szCs w:val="20"/>
              </w:rPr>
              <w:t xml:space="preserve">and 1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>, and others unknown)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ertained through the Finnish HNPCC Registry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9 (5 first tumors and 4 metachronous tumors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s stated “We cannot consider… as an integral part of the HNPCC tumor spectrum…”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estimates may not reflect only mutation carrier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AU" w:eastAsia="en-AU"/>
              </w:rPr>
              <w:t xml:space="preserve">Oliveira Ferreira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241 members (652 women) from 29 families (25 Amsterdam Criteria I  and 4 Amsterdam Criteria II )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ertained through the Hereditary Colorect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Registry of the Pelvic Surgery Department o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Research and Treatment Center Hospital of Canc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.C. Camargo (São Paulo, Brazil)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13 of 49 extracolonic tumors in women (26.5%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erved prevalence = 1993.86/100,00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ected prevalence = 106.66/100,000 (São Paulo, 2002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estimates may not reflect only mutation carrier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sz w:val="20"/>
                <w:szCs w:val="20"/>
                <w:lang w:val="en-AU" w:eastAsia="en-AU"/>
              </w:rPr>
              <w:t xml:space="preserve">Goecke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88 members (418 confirmed mutation carriers, 22 obligate** mutation carriers, and 548 first- or second-degree relatives) from 281 families with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 (n=124) or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 xml:space="preserve"> (n=157) mutations.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Families fulfilled the Amsterdam Criteria II or the original Bethesda guidelines  were ascertained through the six German centers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O=1% of 600 tumors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 families and 0.9% of 781 tumors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 xml:space="preserve"> familie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s stated “…no significant genotype-phenotype correlations could be observed”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estimates may not reflect only mutation carrier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ary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723 members from 130 families with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MLH1 </w:t>
            </w:r>
            <w:r>
              <w:rPr>
                <w:rFonts w:cs="Arial" w:ascii="Arial" w:hAnsi="Arial"/>
                <w:sz w:val="20"/>
                <w:szCs w:val="20"/>
              </w:rPr>
              <w:t xml:space="preserve">(n=62) or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SH2 </w:t>
            </w:r>
            <w:r>
              <w:rPr>
                <w:rFonts w:cs="Arial" w:ascii="Arial" w:hAnsi="Arial"/>
                <w:sz w:val="20"/>
                <w:szCs w:val="20"/>
              </w:rPr>
              <w:t xml:space="preserve">(n=64) or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6</w:t>
            </w:r>
            <w:r>
              <w:rPr>
                <w:rFonts w:cs="Arial" w:ascii="Arial" w:hAnsi="Arial"/>
                <w:sz w:val="20"/>
                <w:szCs w:val="20"/>
              </w:rPr>
              <w:t xml:space="preserve"> (n=4) mutation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ertained through six cancer genetics units in the London region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O=37 (8 confirmed, 10 obligat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┼</w:t>
            </w:r>
            <w:r>
              <w:rPr>
                <w:rFonts w:cs="Arial" w:ascii="Arial" w:hAnsi="Arial"/>
                <w:sz w:val="20"/>
                <w:szCs w:val="20"/>
              </w:rPr>
              <w:t>, 4 phenotypi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┼┼</w:t>
            </w:r>
            <w:r>
              <w:rPr>
                <w:rFonts w:cs="Arial" w:ascii="Arial" w:hAnsi="Arial"/>
                <w:sz w:val="20"/>
                <w:szCs w:val="20"/>
              </w:rPr>
              <w:t xml:space="preserve"> carriers and 15 relatives unknown for mutation status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OR^=1.7 for overal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^=1.7 for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^=1.8 for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age at diagnosis = 50 years (range 33-7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estimates may not reflect only mutation carrier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sz w:val="20"/>
                <w:szCs w:val="20"/>
                <w:lang w:val="en-AU" w:eastAsia="en-AU"/>
              </w:rPr>
              <w:t xml:space="preserve">Buerki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tzerland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32 female members (92 carriers, 61 non-carriers, and others unknown) from 70 families with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 (n=39) or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SH2 </w:t>
            </w:r>
            <w:r>
              <w:rPr>
                <w:rFonts w:cs="Arial" w:ascii="Arial" w:hAnsi="Arial"/>
                <w:sz w:val="20"/>
                <w:szCs w:val="20"/>
              </w:rPr>
              <w:t xml:space="preserve">(n=31) mutations.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ertained through patients referred from hospital services and private practices for genetic testing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O=13 (2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, 2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>, and 9 unknown for carrier status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umulative risk to age 7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=5.2% (95% CI 2.2-8.3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LH1=2.7% (95% CI 0-5.4%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MSH2=10.1% (95% CI 2.9-17.4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Population risk=8.1%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estimates may not reflect only mutation carrier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AU" w:eastAsia="en-AU"/>
              </w:rPr>
              <w:t xml:space="preserve">Aarnio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360 mutation carriers (265 confirmed and 95 obligat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  <w:r>
              <w:rPr>
                <w:rFonts w:cs="Arial" w:ascii="Arial" w:hAnsi="Arial"/>
                <w:sz w:val="20"/>
                <w:szCs w:val="20"/>
              </w:rPr>
              <w:t xml:space="preserve"> carriers) from 50 families with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LH1 </w:t>
            </w:r>
            <w:r>
              <w:rPr>
                <w:rFonts w:cs="Arial" w:ascii="Arial" w:hAnsi="Arial"/>
                <w:sz w:val="20"/>
                <w:szCs w:val="20"/>
              </w:rPr>
              <w:t xml:space="preserve">(n=47) or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SH2 </w:t>
            </w:r>
            <w:r>
              <w:rPr>
                <w:rFonts w:cs="Arial" w:ascii="Arial" w:hAnsi="Arial"/>
                <w:sz w:val="20"/>
                <w:szCs w:val="20"/>
              </w:rPr>
              <w:t>(n=3) mutation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ertained through the population-based nationwide Finnish Cancer Registry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1.4 (95% CI 0.4-3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scertainment bias.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sz w:val="20"/>
                <w:szCs w:val="20"/>
                <w:lang w:val="en-AU" w:eastAsia="en-AU"/>
              </w:rPr>
              <w:t xml:space="preserve">Vasen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onfirmed or putativ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## </w:t>
            </w:r>
            <w:r>
              <w:rPr>
                <w:rFonts w:cs="Arial" w:ascii="Arial" w:hAnsi="Arial"/>
                <w:sz w:val="20"/>
                <w:szCs w:val="20"/>
              </w:rPr>
              <w:t xml:space="preserve">mutation carriers (187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, 141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 xml:space="preserve">) from 138 families fulfilled the Amsterdam Criteria or with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 (n=34) or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 xml:space="preserve"> (n=40) or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6</w:t>
            </w:r>
            <w:r>
              <w:rPr>
                <w:rFonts w:cs="Arial" w:ascii="Arial" w:hAnsi="Arial"/>
                <w:sz w:val="20"/>
                <w:szCs w:val="20"/>
              </w:rPr>
              <w:t xml:space="preserve"> (n=5) mutation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ertained through the Dutch HNPCC Registry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MLH1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 carrie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0.6 (95% CI 0.2-1.5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MSH2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 carrie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=3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0.6 (95% CI 0.2-1.7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age at diagnosis=46 years (range 32–59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 of association may be upwardly biased.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¶¶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sz w:val="20"/>
                <w:szCs w:val="20"/>
                <w:lang w:val="en-AU" w:eastAsia="en-AU"/>
              </w:rPr>
              <w:t xml:space="preserve">Parc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48 mutation carriers (163 confirmed carrier probands, 153 confirmed carrier relatives, 32 obligate^^ carrier relatives) from 163 families with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SH2 </w:t>
            </w:r>
            <w:r>
              <w:rPr>
                <w:rFonts w:cs="Arial" w:ascii="Arial" w:hAnsi="Arial"/>
                <w:sz w:val="20"/>
                <w:szCs w:val="20"/>
              </w:rPr>
              <w:t>mutation carrier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certained through probands referred to the family cancer clinic and met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he Amsterdam Criteria II  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s stated “Of interest was the fact that breast, thyroid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, and prostate cancer were infrequent for both groups o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suggesting that patients with a deleterious mutation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 may not be at increased risk for these cancers.”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 of association may be upwardly biased.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¶¶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nde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68 carriers (152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, 197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 xml:space="preserve">, 16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6</w:t>
            </w:r>
            <w:r>
              <w:rPr>
                <w:rFonts w:cs="Arial" w:ascii="Arial" w:hAnsi="Arial"/>
                <w:sz w:val="20"/>
                <w:szCs w:val="20"/>
              </w:rPr>
              <w:t xml:space="preserve"> and 3 </w:t>
            </w:r>
            <w:r>
              <w:rPr>
                <w:rFonts w:cs="Arial" w:ascii="Arial" w:hAnsi="Arial"/>
                <w:i/>
                <w:sz w:val="20"/>
                <w:szCs w:val="20"/>
              </w:rPr>
              <w:t>PMS2</w:t>
            </w:r>
            <w:r>
              <w:rPr>
                <w:rFonts w:cs="Arial" w:ascii="Arial" w:hAnsi="Arial"/>
                <w:sz w:val="20"/>
                <w:szCs w:val="20"/>
              </w:rPr>
              <w:t>) (217 women) from 176 familie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ertained families from the gastroenterology and gynecologic oncology clinics at MD Anderson Cancer Center and through the genetic counselors at the Clinical Cancer Genetics Clinic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All MMR carriers (n=217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6.9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0.72 (95% CI 0.23-1.7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MR carrier relatives (n=123) i.e. excluded proband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4.1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0.96 (95% CI 0.26-2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 of association may be upwardly biased.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¶¶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cott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families fulfilled the Bethesda Criteria  (n=63) or the Amsterdam Criteria  (n=32)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Of all families, 22 carried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, 12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>, and 61 unknown for mutation statu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Ascertainment of families was not described.]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Overal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5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13.38 (95% CI 9.4-19.0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age at diagnosis=54.27 yea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MLH1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 carrie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9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R=14.77 (95% CI 6.2-35.0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age at diagnosis=51.33 yea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MSH2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 carrie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2.02 (95% CI 0.3-12.7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age at diagnosis=54 yea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utation negativ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4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R=18.03 (95% CI 12.2-26.7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age at diagnosis=55.55 yea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The statistical method for SIR calculation was not reported.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ertainment of families was not described; and estimate of association may be upwardly biased.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¶¶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rrow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49 confirmed mutation carriers (105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, 133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 xml:space="preserve">, 11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6</w:t>
            </w:r>
            <w:r>
              <w:rPr>
                <w:rFonts w:cs="Arial" w:ascii="Arial" w:hAnsi="Arial"/>
                <w:sz w:val="20"/>
                <w:szCs w:val="20"/>
              </w:rPr>
              <w:t>) and 90 obligat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  <w:r>
              <w:rPr>
                <w:rFonts w:cs="Arial" w:ascii="Arial" w:hAnsi="Arial"/>
                <w:sz w:val="20"/>
                <w:szCs w:val="20"/>
              </w:rPr>
              <w:t xml:space="preserve">  carriers (39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, 46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6</w:t>
            </w:r>
            <w:r>
              <w:rPr>
                <w:rFonts w:cs="Arial" w:ascii="Arial" w:hAnsi="Arial"/>
                <w:sz w:val="20"/>
                <w:szCs w:val="20"/>
              </w:rPr>
              <w:t xml:space="preserve">, 5 </w:t>
            </w:r>
            <w:r>
              <w:rPr>
                <w:rFonts w:cs="Arial" w:ascii="Arial" w:hAnsi="Arial"/>
                <w:i/>
                <w:sz w:val="20"/>
                <w:szCs w:val="20"/>
              </w:rPr>
              <w:t>PMS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scertained from families fulfilling the Amsterdam  or Bethesda criteria  who attended the Manchest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al Genetics Service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=25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umulative risk to age 70 year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: 18.2% (95% CI 11.9-24.5)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 xml:space="preserve">: 1.5% (95% CI 0-3.0)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Population: 7.5-8%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 of association may be upwardly biased.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¶¶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gel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rmany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,118 confirmed (806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, 1004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 xml:space="preserve">, and 308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6</w:t>
            </w:r>
            <w:r>
              <w:rPr>
                <w:rFonts w:cs="Arial" w:ascii="Arial" w:hAnsi="Arial"/>
                <w:sz w:val="20"/>
                <w:szCs w:val="20"/>
              </w:rPr>
              <w:t>) (1107 women)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ertained from families fulfilling the Amsterdam  or Bethesda criteria  through the German HNPCC Consortium and the registry of the Netherlands Foundation for the Detection of Hereditary Tumors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5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not report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SIR=1.9 (95% CI 1.4-2.4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umulative risk to age 70 years=14.4% (95% CI 9.5-19.3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age at diagnosis=52 years (range 30-76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 of association may be upwardly biased.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¶¶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glietto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Zeal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tl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,104 members from 113 families with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6</w:t>
            </w:r>
            <w:r>
              <w:rPr>
                <w:rFonts w:cs="Arial" w:ascii="Arial" w:hAnsi="Arial"/>
                <w:sz w:val="20"/>
                <w:szCs w:val="20"/>
              </w:rPr>
              <w:t xml:space="preserve"> mutation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scertained from population cancer registries or family cancer clinics of the Colon Cancer Family Registry and other European site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2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= 0.6 (95% CI 0.2- 1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certainment was corrected by statistical methods conditioning the likelihood for each pedigree.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e estimates may reflect for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SH6 </w:t>
            </w:r>
            <w:r>
              <w:rPr>
                <w:rFonts w:cs="Arial" w:ascii="Arial" w:hAnsi="Arial"/>
                <w:sz w:val="20"/>
                <w:szCs w:val="20"/>
              </w:rPr>
              <w:t>mutation carriers only.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wty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Zeal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7,576 members from families with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LH1 </w:t>
            </w:r>
            <w:r>
              <w:rPr>
                <w:rFonts w:cs="Arial" w:ascii="Arial" w:hAnsi="Arial"/>
                <w:sz w:val="20"/>
                <w:szCs w:val="20"/>
              </w:rPr>
              <w:t xml:space="preserve">(n=166) or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 xml:space="preserve"> (n=224) mutation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scertained from population cancer registries or family cancer clinics of the Colon Cancer Family Registry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it-IT"/>
              </w:rPr>
              <w:t>MLH1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it-IT"/>
              </w:rPr>
              <w:t xml:space="preserve"> carrie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=53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HR=1.1 (95% CI 0.47-2.6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age at diagnosis = 55.4 (SD 13.8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it-IT"/>
              </w:rPr>
              <w:t>MSH2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it-IT"/>
              </w:rPr>
              <w:t xml:space="preserve"> carrie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=102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HR=1.5 (95% CI 0.71-3.3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age at diagnosis = 55.4 (SD 14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certainment was corrected by statistical methods conditioning the likelihood for each pedigree.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e estimates may reflect for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SH2 </w:t>
            </w:r>
            <w:r>
              <w:rPr>
                <w:rFonts w:cs="Arial" w:ascii="Arial" w:hAnsi="Arial"/>
                <w:sz w:val="20"/>
                <w:szCs w:val="20"/>
              </w:rPr>
              <w:t>mutation carriers only.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n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Zeal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46 confirmed carriers (161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, 222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 xml:space="preserve">, 47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6</w:t>
            </w:r>
            <w:r>
              <w:rPr>
                <w:rFonts w:cs="Arial" w:ascii="Arial" w:hAnsi="Arial"/>
                <w:sz w:val="20"/>
                <w:szCs w:val="20"/>
              </w:rPr>
              <w:t xml:space="preserve"> and 16 </w:t>
            </w:r>
            <w:r>
              <w:rPr>
                <w:rFonts w:cs="Arial" w:ascii="Arial" w:hAnsi="Arial"/>
                <w:i/>
                <w:sz w:val="20"/>
                <w:szCs w:val="20"/>
              </w:rPr>
              <w:t>PMS2</w:t>
            </w:r>
            <w:r>
              <w:rPr>
                <w:rFonts w:cs="Arial" w:ascii="Arial" w:hAnsi="Arial"/>
                <w:sz w:val="20"/>
                <w:szCs w:val="20"/>
              </w:rPr>
              <w:t xml:space="preserve">).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 median 5 years follow-up. Ascertained from population cancer registries or family cancer clinics of the Colon Cancer Family Registry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1.7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3.95 (95% CI 1.59-8.13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age at diagnosis=56 years (range 42-62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 risk: 1% (0.3-3%) at 5 years and 4% (2-11%) at 10 yea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scertainment bia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 risk may be attributed by screening detection.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n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Zeal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64 confirmed carriers (316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, 357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 xml:space="preserve">, 49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6</w:t>
            </w:r>
            <w:r>
              <w:rPr>
                <w:rFonts w:cs="Arial" w:ascii="Arial" w:hAnsi="Arial"/>
                <w:sz w:val="20"/>
                <w:szCs w:val="20"/>
              </w:rPr>
              <w:t xml:space="preserve"> and 42 </w:t>
            </w:r>
            <w:r>
              <w:rPr>
                <w:rFonts w:cs="Arial" w:ascii="Arial" w:hAnsi="Arial"/>
                <w:i/>
                <w:sz w:val="20"/>
                <w:szCs w:val="20"/>
              </w:rPr>
              <w:t>PMS2</w:t>
            </w:r>
            <w:r>
              <w:rPr>
                <w:rFonts w:cs="Arial" w:ascii="Arial" w:hAnsi="Arial"/>
                <w:sz w:val="20"/>
                <w:szCs w:val="20"/>
              </w:rPr>
              <w:t>) who had a previous diagnosis of colorectal cancer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scertained from population cancer registries or family cancer clinics of the Colon Cancer Family Registry. Probands were not ascertained because they had had multiple cancers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All carriers combin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2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11.3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1.76 (95% CI 1.07-2.59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age at diagnosis=60 years (range 43-79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 risk = 2% (95% CI 0.6-4%) at 10 years and 11% (95% CI 1-17%) at 20 years following colorectal canc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it-IT"/>
              </w:rPr>
              <w:t>MLH1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it-IT"/>
              </w:rPr>
              <w:t xml:space="preserve"> carrie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=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=5.08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IR=0.99 (95% CI 0.22-1.98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it-IT"/>
              </w:rPr>
              <w:t>MSH2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it-IT"/>
              </w:rPr>
              <w:t xml:space="preserve"> carrie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=13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=5.5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IR=2.36 (95% CI 1.19-3.73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it-IT"/>
              </w:rPr>
              <w:t xml:space="preserve">MSH6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it-IT"/>
              </w:rPr>
              <w:t>carrie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=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=0.4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IR=4.90 (95% CI 0-13.0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scertainment bia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he estimates may reflect for mutation carriers who had a previous diagnosis of colorectal cancer only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n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Zeal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7 confirmed carriers (30 </w:t>
            </w:r>
            <w:r>
              <w:rPr>
                <w:rFonts w:cs="Arial" w:ascii="Arial" w:hAnsi="Arial"/>
                <w:i/>
                <w:sz w:val="20"/>
                <w:szCs w:val="20"/>
              </w:rPr>
              <w:t>MLH1</w:t>
            </w:r>
            <w:r>
              <w:rPr>
                <w:rFonts w:cs="Arial" w:ascii="Arial" w:hAnsi="Arial"/>
                <w:sz w:val="20"/>
                <w:szCs w:val="20"/>
              </w:rPr>
              <w:t xml:space="preserve">, 72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  <w:r>
              <w:rPr>
                <w:rFonts w:cs="Arial" w:ascii="Arial" w:hAnsi="Arial"/>
                <w:sz w:val="20"/>
                <w:szCs w:val="20"/>
              </w:rPr>
              <w:t xml:space="preserve">, 22 </w:t>
            </w:r>
            <w:r>
              <w:rPr>
                <w:rFonts w:cs="Arial" w:ascii="Arial" w:hAnsi="Arial"/>
                <w:i/>
                <w:sz w:val="20"/>
                <w:szCs w:val="20"/>
              </w:rPr>
              <w:t>MSH6</w:t>
            </w:r>
            <w:r>
              <w:rPr>
                <w:rFonts w:cs="Arial" w:ascii="Arial" w:hAnsi="Arial"/>
                <w:sz w:val="20"/>
                <w:szCs w:val="20"/>
              </w:rPr>
              <w:t xml:space="preserve"> and 3 </w:t>
            </w:r>
            <w:r>
              <w:rPr>
                <w:rFonts w:cs="Arial" w:ascii="Arial" w:hAnsi="Arial"/>
                <w:i/>
                <w:sz w:val="20"/>
                <w:szCs w:val="20"/>
              </w:rPr>
              <w:t>PMS2</w:t>
            </w:r>
            <w:r>
              <w:rPr>
                <w:rFonts w:cs="Arial" w:ascii="Arial" w:hAnsi="Arial"/>
                <w:sz w:val="20"/>
                <w:szCs w:val="20"/>
              </w:rPr>
              <w:t>) who had a previous diagnosis of endometrial cancer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scertained from population cancer registries or family cancer clinics of the Colon Cancer Family Registry. Probands were not ascertained because they had had multiple cancers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cohort study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All carriers combined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1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=4.79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=2.51 (95% CI 1.17-4.14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age at diagnosis=63 years (range 37-80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 risk = 5% (95% CI 1-10%) at 10 years and 11% (95% CI 4-19%) at 20 years following endometrial cancer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it-IT"/>
              </w:rPr>
              <w:t xml:space="preserve">MLH1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it-IT"/>
              </w:rPr>
              <w:t>carrie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=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=1.16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IR=1.72 (95% CI 0-4.21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it-IT"/>
              </w:rPr>
              <w:t xml:space="preserve">MSH2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it-IT"/>
              </w:rPr>
              <w:t>carrie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=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=2.9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IR=2.39 (95% CI 0.82-4.47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it-IT"/>
              </w:rPr>
              <w:t>MSH6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it-IT"/>
              </w:rPr>
              <w:t xml:space="preserve"> carrie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=3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=0.6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IR=4.84 (95% CI 0-11.6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scertainment bia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he estimates may reflect for mutation carriers who had a previous diagnosis of endometrial cancer only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lokhuis et al.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 mutation-positive females vs 121 mutation-negative sisters of MLH1 c.C1528T muta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scertained via colorectal cancer cases diagnosed age &lt;50 from the Colorectal Surgery Unit at Groote Schuur Hospital and the Division of Human Genetics at the University of Cape Town, South Africa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-control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=7/87 (8%) in mutation-positive females vs 4/121 (3%) in mutation-negative sisters; p=0.2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scertainment bia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e estimates may reflect 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LH1 </w:t>
            </w:r>
            <w:r>
              <w:rPr>
                <w:rFonts w:cs="Arial" w:ascii="Arial" w:hAnsi="Arial"/>
                <w:sz w:val="20"/>
                <w:szCs w:val="20"/>
              </w:rPr>
              <w:t>c.C1528T mutation carriers only.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IR=standardized incidence ratio, CI=confidence interval, MMR=mismatch repair, O=observed number of breast cancer, E=expected number of breast cancer, HNPCC=hereditary non-polyposis colorectal cancer, SD=standard deviation, OR=odds ratio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¶ </w:t>
      </w:r>
      <w:r>
        <w:rPr>
          <w:rFonts w:cs="Arial" w:ascii="Arial" w:hAnsi="Arial"/>
          <w:sz w:val="24"/>
          <w:szCs w:val="24"/>
        </w:rPr>
        <w:t>SIR was calculated dividing the observed number of death from breast cancer by the expected number of death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4"/>
          <w:szCs w:val="24"/>
        </w:rPr>
        <w:t>*Putative carrier was defined as HNPCC family members affected by any cancer 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</w:rPr>
        <w:t>**Obligate carrier was not defined .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4"/>
          <w:szCs w:val="24"/>
          <w:vertAlign w:val="superscript"/>
        </w:rPr>
        <w:t>┼</w:t>
      </w: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Obligate carrier was not defined 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┼┼</w:t>
      </w:r>
      <w:r>
        <w:rPr>
          <w:rFonts w:eastAsia="Arial" w:cs="Arial" w:ascii="Arial" w:hAnsi="Arial"/>
          <w:sz w:val="24"/>
          <w:szCs w:val="24"/>
          <w:vertAlign w:val="superscript"/>
        </w:rPr>
        <w:t xml:space="preserve">  </w:t>
      </w:r>
      <w:r>
        <w:rPr>
          <w:rFonts w:cs="Arial" w:ascii="Arial" w:hAnsi="Arial"/>
          <w:sz w:val="24"/>
          <w:szCs w:val="24"/>
        </w:rPr>
        <w:t>Phenotypic carrier was defined as individual who was not confirmed mutation or obligate carrier but who had a type of cancer or combination of cancers at an age strongly suggestive of them being carrier 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^</w:t>
      </w:r>
      <w:r>
        <w:rPr>
          <w:rFonts w:cs="Arial" w:ascii="Arial" w:hAnsi="Arial"/>
          <w:sz w:val="24"/>
          <w:szCs w:val="24"/>
        </w:rPr>
        <w:t xml:space="preserve"> Odds ratio was defined by (number of breast cancer in affected individuals/number of other cancers in affected individuals)/(number of breast cancer in general population/ number of other cancers in general population) 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 xml:space="preserve"># </w:t>
      </w:r>
      <w:r>
        <w:rPr>
          <w:rFonts w:cs="Arial" w:ascii="Arial" w:hAnsi="Arial"/>
          <w:sz w:val="24"/>
          <w:szCs w:val="24"/>
        </w:rPr>
        <w:t>Obligate carrier was defined because of position in the pedigree in relation to a confirmed MMR gene mutation carrier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## </w:t>
      </w:r>
      <w:r>
        <w:rPr>
          <w:rFonts w:cs="Arial" w:ascii="Arial" w:hAnsi="Arial"/>
          <w:sz w:val="24"/>
          <w:szCs w:val="24"/>
        </w:rPr>
        <w:t>Putative carrier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</w:rPr>
        <w:t>was not defined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4"/>
          <w:szCs w:val="24"/>
        </w:rPr>
        <w:t>^^ Obligate carrier was defined under the assumption that the deleterious mutations observed in the members of a single kindred were identical by descent 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0"/>
          <w:szCs w:val="20"/>
          <w:vertAlign w:val="superscript"/>
        </w:rPr>
        <w:t>¶¶</w:t>
      </w:r>
      <w:r>
        <w:rPr/>
        <w:t xml:space="preserve"> </w:t>
      </w:r>
      <w:r>
        <w:rPr>
          <w:rFonts w:cs="Arial" w:ascii="Arial" w:hAnsi="Arial"/>
          <w:sz w:val="24"/>
          <w:szCs w:val="24"/>
        </w:rPr>
        <w:t xml:space="preserve"> Estimates of breast cancer risk are likely to be upwardly biased if any of the family members attended the clinics because of a family history of breast cancer (see text for details)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9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9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Calibri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Symbol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Calibri" w:cs="Symbol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4:36:00Z</dcterms:created>
  <dc:creator>Aung Ko Win</dc:creator>
  <dc:description/>
  <cp:keywords/>
  <dc:language>en-US</dc:language>
  <cp:lastModifiedBy>carstenadmin</cp:lastModifiedBy>
  <cp:lastPrinted>2012-08-30T13:47:00Z</cp:lastPrinted>
  <dcterms:modified xsi:type="dcterms:W3CDTF">2013-03-25T10:0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